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C58" w:rsidRDefault="00217C58" w:rsidP="00777D27">
      <w:pPr>
        <w:jc w:val="center"/>
        <w:rPr>
          <w:sz w:val="24"/>
          <w:szCs w:val="24"/>
        </w:rPr>
      </w:pPr>
    </w:p>
    <w:p w:rsidR="00642418" w:rsidRPr="009F65A2" w:rsidRDefault="0060158C" w:rsidP="00777D27">
      <w:pPr>
        <w:jc w:val="center"/>
        <w:rPr>
          <w:sz w:val="24"/>
          <w:szCs w:val="24"/>
        </w:rPr>
      </w:pPr>
      <w:bookmarkStart w:id="0" w:name="_GoBack"/>
      <w:bookmarkEnd w:id="0"/>
      <w:r w:rsidRPr="0060158C">
        <w:rPr>
          <w:noProof/>
          <w:sz w:val="24"/>
          <w:szCs w:val="24"/>
        </w:rPr>
        <w:drawing>
          <wp:inline distT="0" distB="0" distL="0" distR="0">
            <wp:extent cx="6059170" cy="2051685"/>
            <wp:effectExtent l="0" t="0" r="0" b="5715"/>
            <wp:docPr id="1" name="图片 1" descr="G:\博士\疼痛\文章初稿等\FRONT NEUROSCI\20210613修回\figure\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\疼痛\文章初稿等\FRONT NEUROSCI\20210613修回\figure\su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170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59C" w:rsidRPr="009F65A2" w:rsidRDefault="0012759C" w:rsidP="0012759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9F65A2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9E57CE" w:rsidRPr="009F6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bCs/>
          <w:sz w:val="24"/>
          <w:szCs w:val="24"/>
        </w:rPr>
        <w:t xml:space="preserve">1 | </w:t>
      </w:r>
      <w:r w:rsidRPr="009F65A2">
        <w:rPr>
          <w:rFonts w:ascii="Times New Roman" w:hAnsi="Times New Roman" w:cs="Times New Roman"/>
          <w:sz w:val="24"/>
          <w:szCs w:val="24"/>
        </w:rPr>
        <w:t>Quantification of the percentage of PV</w:t>
      </w:r>
      <w:r w:rsidRPr="009F65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65A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CaMKII</w:t>
      </w:r>
      <w:proofErr w:type="spellEnd"/>
      <w:r w:rsidRPr="009F65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65A2">
        <w:rPr>
          <w:rFonts w:ascii="Times New Roman" w:hAnsi="Times New Roman" w:cs="Times New Roman"/>
          <w:sz w:val="24"/>
          <w:szCs w:val="24"/>
        </w:rPr>
        <w:t xml:space="preserve"> neurons in EGR1-EGFP</w:t>
      </w:r>
      <w:r w:rsidRPr="009F65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65A2">
        <w:rPr>
          <w:rFonts w:ascii="Times New Roman" w:hAnsi="Times New Roman" w:cs="Times New Roman"/>
          <w:sz w:val="24"/>
          <w:szCs w:val="24"/>
        </w:rPr>
        <w:t xml:space="preserve"> neurons. The result showed that most Egr1-EGFP+ neurons are also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CaMKII</w:t>
      </w:r>
      <w:proofErr w:type="spellEnd"/>
      <w:r w:rsidRPr="009F65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65A2">
        <w:rPr>
          <w:rFonts w:ascii="Times New Roman" w:hAnsi="Times New Roman" w:cs="Times New Roman"/>
          <w:sz w:val="24"/>
          <w:szCs w:val="24"/>
        </w:rPr>
        <w:t xml:space="preserve"> (97.85%, 58341 of 59620 neurons), and only 0.03%</w:t>
      </w:r>
      <w:r w:rsidR="00805092" w:rsidRPr="009F65A2">
        <w:rPr>
          <w:rFonts w:ascii="Times New Roman" w:hAnsi="Times New Roman" w:cs="Times New Roman"/>
          <w:sz w:val="24"/>
          <w:szCs w:val="24"/>
        </w:rPr>
        <w:t xml:space="preserve"> (38 of 125846 neurons) are PV</w:t>
      </w:r>
      <w:r w:rsidR="00805092" w:rsidRPr="009F65A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65A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77D27" w:rsidRPr="009F65A2" w:rsidRDefault="00777D27" w:rsidP="0012759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102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2567"/>
        <w:gridCol w:w="2569"/>
        <w:gridCol w:w="2569"/>
      </w:tblGrid>
      <w:tr w:rsidR="00777D27" w:rsidRPr="009F65A2" w:rsidTr="00597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bottom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B</w:t>
            </w: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ain</w:t>
            </w: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 regions</w:t>
            </w:r>
          </w:p>
        </w:tc>
        <w:tc>
          <w:tcPr>
            <w:tcW w:w="2567" w:type="dxa"/>
            <w:tcBorders>
              <w:bottom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Sagittal distance from </w:t>
            </w:r>
            <w:proofErr w:type="spellStart"/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Bregma</w:t>
            </w:r>
            <w:proofErr w:type="spellEnd"/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 (mm) </w:t>
            </w:r>
          </w:p>
        </w:tc>
        <w:tc>
          <w:tcPr>
            <w:tcW w:w="2569" w:type="dxa"/>
            <w:tcBorders>
              <w:bottom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B</w:t>
            </w: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ain</w:t>
            </w: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 regions</w:t>
            </w:r>
          </w:p>
        </w:tc>
        <w:tc>
          <w:tcPr>
            <w:tcW w:w="2569" w:type="dxa"/>
            <w:tcBorders>
              <w:bottom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Sagittal distance from </w:t>
            </w:r>
            <w:proofErr w:type="spellStart"/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Bregma</w:t>
            </w:r>
            <w:proofErr w:type="spellEnd"/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 xml:space="preserve"> (mm)</w:t>
            </w:r>
          </w:p>
        </w:tc>
      </w:tr>
      <w:tr w:rsidR="00777D27" w:rsidRPr="009F65A2" w:rsidTr="0059754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top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 w:val="0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b w:val="0"/>
                <w:color w:val="3E3D40"/>
                <w:sz w:val="24"/>
                <w:szCs w:val="24"/>
              </w:rPr>
              <w:t>TNC</w:t>
            </w:r>
          </w:p>
        </w:tc>
        <w:tc>
          <w:tcPr>
            <w:tcW w:w="2567" w:type="dxa"/>
            <w:tcBorders>
              <w:top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7.32</w:t>
            </w:r>
          </w:p>
        </w:tc>
        <w:tc>
          <w:tcPr>
            <w:tcW w:w="2569" w:type="dxa"/>
            <w:tcBorders>
              <w:top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SSp</w:t>
            </w:r>
            <w:proofErr w:type="spellEnd"/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（</w:t>
            </w: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Ⅳ</w:t>
            </w: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）</w:t>
            </w:r>
          </w:p>
        </w:tc>
        <w:tc>
          <w:tcPr>
            <w:tcW w:w="2569" w:type="dxa"/>
            <w:tcBorders>
              <w:top w:val="single" w:sz="4" w:space="0" w:color="000000"/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1.70</w:t>
            </w:r>
          </w:p>
        </w:tc>
      </w:tr>
      <w:tr w:rsidR="00777D27" w:rsidRPr="009F65A2" w:rsidTr="0059754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 w:val="0"/>
                <w:bCs w:val="0"/>
                <w:color w:val="3E3D40"/>
                <w:sz w:val="24"/>
                <w:szCs w:val="24"/>
              </w:rPr>
            </w:pPr>
            <w:proofErr w:type="spellStart"/>
            <w:r w:rsidRPr="009F65A2">
              <w:rPr>
                <w:rFonts w:ascii="Times New Roman" w:eastAsia="Times New Roman" w:hAnsi="Times New Roman" w:cs="Times New Roman"/>
                <w:b w:val="0"/>
                <w:color w:val="3E3D40"/>
                <w:sz w:val="24"/>
                <w:szCs w:val="24"/>
              </w:rPr>
              <w:t>VISp</w:t>
            </w:r>
            <w:proofErr w:type="spellEnd"/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（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Ⅳ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）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3.80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LA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1.70</w:t>
            </w:r>
          </w:p>
        </w:tc>
      </w:tr>
      <w:tr w:rsidR="00777D27" w:rsidRPr="009F65A2" w:rsidTr="0059754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 w:val="0"/>
                <w:bCs w:val="0"/>
                <w:color w:val="3E3D40"/>
                <w:sz w:val="24"/>
                <w:szCs w:val="24"/>
              </w:rPr>
            </w:pPr>
            <w:proofErr w:type="spellStart"/>
            <w:r w:rsidRPr="009F65A2">
              <w:rPr>
                <w:rFonts w:ascii="Times New Roman" w:eastAsia="Times New Roman" w:hAnsi="Times New Roman" w:cs="Times New Roman"/>
                <w:b w:val="0"/>
                <w:color w:val="3E3D40"/>
                <w:sz w:val="24"/>
                <w:szCs w:val="24"/>
              </w:rPr>
              <w:t>TE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a</w:t>
            </w:r>
            <w:proofErr w:type="spellEnd"/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（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Ⅳ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）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2.06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ACC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.18</w:t>
            </w:r>
          </w:p>
        </w:tc>
      </w:tr>
      <w:tr w:rsidR="00777D27" w:rsidRPr="009F65A2" w:rsidTr="0059754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 w:val="0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b w:val="0"/>
                <w:color w:val="3E3D40"/>
                <w:sz w:val="24"/>
                <w:szCs w:val="24"/>
              </w:rPr>
              <w:t>AUD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（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Ⅳ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）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2.06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CA1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1.82</w:t>
            </w:r>
          </w:p>
        </w:tc>
      </w:tr>
      <w:tr w:rsidR="00777D27" w:rsidRPr="009F65A2" w:rsidTr="0059754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rPr>
                <w:rFonts w:ascii="Times New Roman" w:eastAsia="Times New Roman" w:hAnsi="Times New Roman" w:cs="Times New Roman"/>
                <w:b w:val="0"/>
                <w:bCs w:val="0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b w:val="0"/>
                <w:color w:val="3E3D40"/>
                <w:sz w:val="24"/>
                <w:szCs w:val="24"/>
              </w:rPr>
              <w:t>ECT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（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Ⅴ</w:t>
            </w:r>
            <w:r w:rsidRPr="009F65A2">
              <w:rPr>
                <w:rFonts w:ascii="Times New Roman" w:hAnsi="Times New Roman" w:cs="Times New Roman"/>
                <w:b w:val="0"/>
                <w:color w:val="3E3D40"/>
                <w:sz w:val="24"/>
                <w:szCs w:val="24"/>
              </w:rPr>
              <w:t>）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1.70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PIR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 w:rsidR="00777D27" w:rsidRPr="009F65A2" w:rsidRDefault="00777D27" w:rsidP="00597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</w:pPr>
            <w:r w:rsidRPr="009F65A2">
              <w:rPr>
                <w:rFonts w:ascii="Times New Roman" w:eastAsia="Times New Roman" w:hAnsi="Times New Roman" w:cs="Times New Roman"/>
                <w:color w:val="3E3D40"/>
                <w:sz w:val="24"/>
                <w:szCs w:val="24"/>
              </w:rPr>
              <w:t>-</w:t>
            </w:r>
            <w:r w:rsidRPr="009F65A2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.82</w:t>
            </w:r>
          </w:p>
        </w:tc>
      </w:tr>
    </w:tbl>
    <w:p w:rsidR="00805092" w:rsidRPr="009F65A2" w:rsidRDefault="00777D27" w:rsidP="009F65A2">
      <w:pPr>
        <w:rPr>
          <w:rFonts w:ascii="Times New Roman" w:hAnsi="Times New Roman" w:cs="Times New Roman"/>
          <w:sz w:val="24"/>
          <w:szCs w:val="24"/>
        </w:rPr>
      </w:pPr>
      <w:r w:rsidRPr="009F65A2">
        <w:rPr>
          <w:rFonts w:ascii="Minion Pro" w:hAnsi="Minion Pro" w:cs="Times New Roman"/>
          <w:b/>
          <w:sz w:val="24"/>
          <w:szCs w:val="24"/>
        </w:rPr>
        <w:t xml:space="preserve">Supplementary </w:t>
      </w:r>
      <w:r w:rsidRPr="009F65A2">
        <w:rPr>
          <w:rFonts w:ascii="Times New Roman" w:hAnsi="Times New Roman" w:cs="Times New Roman"/>
          <w:b/>
          <w:sz w:val="24"/>
          <w:szCs w:val="24"/>
        </w:rPr>
        <w:t>TABLE</w:t>
      </w:r>
      <w:r w:rsidR="009E57CE" w:rsidRPr="009F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>1</w:t>
      </w:r>
      <w:r w:rsidRPr="009F65A2">
        <w:rPr>
          <w:rFonts w:ascii="Times New Roman" w:hAnsi="Times New Roman" w:cs="Times New Roman"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9F65A2">
        <w:rPr>
          <w:rFonts w:ascii="Times New Roman" w:hAnsi="Times New Roman" w:cs="Times New Roman"/>
          <w:sz w:val="24"/>
          <w:szCs w:val="24"/>
        </w:rPr>
        <w:t xml:space="preserve">The sagittal distance of the target brain regions from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Bregma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. Egr1, early growth response protein 1; TNC, trigeminal nucleus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caudalis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SSp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, primary somatosensory cortex;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VISp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, primary visual area; LA, lateral amygdala nucleus;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TEa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, temporal association areas; ACC, anterior cingulate area; AUD, auditory areas; ECT, </w:t>
      </w:r>
      <w:proofErr w:type="spellStart"/>
      <w:r w:rsidRPr="009F65A2">
        <w:rPr>
          <w:rFonts w:ascii="Times New Roman" w:hAnsi="Times New Roman" w:cs="Times New Roman"/>
          <w:sz w:val="24"/>
          <w:szCs w:val="24"/>
        </w:rPr>
        <w:t>ectorhinal</w:t>
      </w:r>
      <w:proofErr w:type="spellEnd"/>
      <w:r w:rsidRPr="009F65A2">
        <w:rPr>
          <w:rFonts w:ascii="Times New Roman" w:hAnsi="Times New Roman" w:cs="Times New Roman"/>
          <w:sz w:val="24"/>
          <w:szCs w:val="24"/>
        </w:rPr>
        <w:t xml:space="preserve"> area; PIR, piriform.</w:t>
      </w:r>
      <w:r w:rsidRPr="009F65A2">
        <w:rPr>
          <w:rFonts w:ascii="Times New Roman" w:hAnsi="Times New Roman" w:cs="Times New Roman"/>
          <w:sz w:val="24"/>
          <w:szCs w:val="24"/>
        </w:rPr>
        <w:cr/>
      </w:r>
    </w:p>
    <w:tbl>
      <w:tblPr>
        <w:tblStyle w:val="a7"/>
        <w:tblW w:w="8818" w:type="dxa"/>
        <w:jc w:val="center"/>
        <w:tblLook w:val="04A0" w:firstRow="1" w:lastRow="0" w:firstColumn="1" w:lastColumn="0" w:noHBand="0" w:noVBand="1"/>
      </w:tblPr>
      <w:tblGrid>
        <w:gridCol w:w="2204"/>
        <w:gridCol w:w="2204"/>
        <w:gridCol w:w="2205"/>
        <w:gridCol w:w="2205"/>
      </w:tblGrid>
      <w:tr w:rsidR="00B74DEE" w:rsidRPr="009F65A2" w:rsidTr="00795427">
        <w:trPr>
          <w:trHeight w:val="11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795427" w:rsidP="0079542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/>
                <w:sz w:val="24"/>
                <w:szCs w:val="24"/>
              </w:rPr>
              <w:t>Day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</w:p>
          <w:p w:rsidR="00795427" w:rsidRPr="009F65A2" w:rsidRDefault="0079542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NTG</w:t>
            </w:r>
          </w:p>
          <w:p w:rsidR="007800D1" w:rsidRPr="009F65A2" w:rsidRDefault="007800D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4DEE" w:rsidRPr="009F65A2" w:rsidRDefault="00B74DE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9F65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  <w:p w:rsidR="00B74DEE" w:rsidRPr="009F65A2" w:rsidRDefault="00C36490">
            <w:pPr>
              <w:snapToGrid w:val="0"/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VEH vs. NTG)</w:t>
            </w:r>
          </w:p>
        </w:tc>
      </w:tr>
      <w:tr w:rsidR="00B74DEE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6.188±5.845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5.125±11.963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7068</w:t>
            </w:r>
          </w:p>
        </w:tc>
      </w:tr>
      <w:tr w:rsidR="00B74DEE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7.825±7.920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 w:rsidP="009F65A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77.125±7.257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B74DEE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9.563±3.078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77.500±10.292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B74DEE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4.000±7.10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05±15.913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</w:tr>
      <w:tr w:rsidR="00B74DEE" w:rsidRPr="009F65A2" w:rsidTr="00795427">
        <w:trPr>
          <w:trHeight w:val="8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3.125±8.45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05.750±12.83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B74DEE" w:rsidRPr="009F65A2" w:rsidTr="00795427">
        <w:trPr>
          <w:trHeight w:val="8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1.625±4.097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B74DEE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01.875±12.71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4DEE" w:rsidRPr="009F65A2" w:rsidRDefault="00EB55A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</w:tbl>
    <w:p w:rsidR="00805092" w:rsidRDefault="00777D27" w:rsidP="0060158C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65A2">
        <w:rPr>
          <w:rFonts w:ascii="Minion Pro" w:hAnsi="Minion Pro" w:cs="Times New Roman"/>
          <w:b/>
          <w:sz w:val="24"/>
          <w:szCs w:val="24"/>
        </w:rPr>
        <w:t xml:space="preserve">Supplementary </w:t>
      </w:r>
      <w:r w:rsidRPr="009F65A2">
        <w:rPr>
          <w:rFonts w:ascii="Times New Roman" w:hAnsi="Times New Roman" w:cs="Times New Roman"/>
          <w:b/>
          <w:sz w:val="24"/>
          <w:szCs w:val="24"/>
        </w:rPr>
        <w:t>TABLE</w:t>
      </w:r>
      <w:r w:rsidR="009E57CE" w:rsidRPr="009F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>2</w:t>
      </w:r>
      <w:r w:rsidRPr="009F65A2">
        <w:rPr>
          <w:rFonts w:ascii="Times New Roman" w:hAnsi="Times New Roman" w:cs="Times New Roman"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>|</w:t>
      </w:r>
      <w:r w:rsidRPr="009F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sz w:val="24"/>
          <w:szCs w:val="24"/>
        </w:rPr>
        <w:t>Numerical value and statistics of Figure 1B.</w:t>
      </w:r>
    </w:p>
    <w:p w:rsidR="0060158C" w:rsidRPr="009F65A2" w:rsidRDefault="0060158C" w:rsidP="0012759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5092" w:rsidRPr="009F65A2" w:rsidRDefault="00805092" w:rsidP="0012759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493" w:type="dxa"/>
        <w:jc w:val="center"/>
        <w:tblLook w:val="04A0" w:firstRow="1" w:lastRow="0" w:firstColumn="1" w:lastColumn="0" w:noHBand="0" w:noVBand="1"/>
      </w:tblPr>
      <w:tblGrid>
        <w:gridCol w:w="2204"/>
        <w:gridCol w:w="2204"/>
        <w:gridCol w:w="2205"/>
        <w:gridCol w:w="2880"/>
      </w:tblGrid>
      <w:tr w:rsidR="001B317C" w:rsidRPr="009F65A2" w:rsidTr="00795427">
        <w:trPr>
          <w:trHeight w:val="11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795427" w:rsidP="0079542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/>
                <w:sz w:val="24"/>
                <w:szCs w:val="24"/>
              </w:rPr>
              <w:t>Day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</w:p>
          <w:p w:rsidR="007800D1" w:rsidRPr="009F65A2" w:rsidRDefault="007800D1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NTG</w:t>
            </w:r>
          </w:p>
          <w:p w:rsidR="007800D1" w:rsidRPr="009F65A2" w:rsidRDefault="007800D1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9F65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  <w:p w:rsidR="001B317C" w:rsidRPr="009F65A2" w:rsidRDefault="00C36490" w:rsidP="00597545">
            <w:pPr>
              <w:snapToGrid w:val="0"/>
              <w:spacing w:line="25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VEH vs. NTG)</w:t>
            </w:r>
          </w:p>
        </w:tc>
      </w:tr>
      <w:tr w:rsidR="001B317C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8.375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4.068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53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.05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EB55A5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2256</w:t>
            </w:r>
          </w:p>
        </w:tc>
      </w:tr>
      <w:tr w:rsidR="001B317C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51.125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.03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70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="00EB55A5" w:rsidRPr="009F6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317C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57.75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.36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70.625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.71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EB55A5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1B317C" w:rsidRPr="009F65A2" w:rsidTr="00795427">
        <w:trPr>
          <w:trHeight w:val="80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1B317C">
            <w:pPr>
              <w:snapToGrid w:val="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57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45.875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7.93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EB55A5" w:rsidRPr="009F65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317C" w:rsidRPr="009F65A2" w:rsidTr="00795427">
        <w:trPr>
          <w:trHeight w:val="8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54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.382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43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7.45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EB55A5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B317C" w:rsidRPr="009F65A2" w:rsidTr="00795427">
        <w:trPr>
          <w:trHeight w:val="834"/>
          <w:jc w:val="center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5A2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72.0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1B317C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6.500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9.97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17C" w:rsidRPr="009F65A2" w:rsidRDefault="00EB55A5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</w:tr>
    </w:tbl>
    <w:p w:rsidR="00777D27" w:rsidRPr="009F65A2" w:rsidRDefault="00777D27" w:rsidP="0060158C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65A2">
        <w:rPr>
          <w:rFonts w:ascii="Minion Pro" w:hAnsi="Minion Pro" w:cs="Times New Roman"/>
          <w:b/>
          <w:sz w:val="24"/>
          <w:szCs w:val="24"/>
        </w:rPr>
        <w:t xml:space="preserve">Supplementary </w:t>
      </w:r>
      <w:r w:rsidRPr="009F65A2">
        <w:rPr>
          <w:rFonts w:ascii="Times New Roman" w:hAnsi="Times New Roman" w:cs="Times New Roman"/>
          <w:b/>
          <w:sz w:val="24"/>
          <w:szCs w:val="24"/>
        </w:rPr>
        <w:t>TABLE</w:t>
      </w:r>
      <w:r w:rsidR="009E57CE" w:rsidRPr="009F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>3</w:t>
      </w:r>
      <w:r w:rsidRPr="009F65A2">
        <w:rPr>
          <w:rFonts w:ascii="Times New Roman" w:hAnsi="Times New Roman" w:cs="Times New Roman"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9F65A2">
        <w:rPr>
          <w:rFonts w:ascii="Times New Roman" w:hAnsi="Times New Roman" w:cs="Times New Roman"/>
          <w:sz w:val="24"/>
          <w:szCs w:val="24"/>
        </w:rPr>
        <w:t>Numerical value and statistics of Figure 1</w:t>
      </w:r>
      <w:r w:rsidRPr="009F65A2">
        <w:rPr>
          <w:rFonts w:ascii="Times New Roman" w:hAnsi="Times New Roman" w:cs="Times New Roman"/>
          <w:sz w:val="24"/>
          <w:szCs w:val="24"/>
        </w:rPr>
        <w:t>C</w:t>
      </w:r>
      <w:r w:rsidRPr="009F65A2">
        <w:rPr>
          <w:rFonts w:ascii="Times New Roman" w:hAnsi="Times New Roman" w:cs="Times New Roman"/>
          <w:sz w:val="24"/>
          <w:szCs w:val="24"/>
        </w:rPr>
        <w:t>.</w:t>
      </w:r>
    </w:p>
    <w:p w:rsidR="0012759C" w:rsidRPr="009F65A2" w:rsidRDefault="0012759C" w:rsidP="0012759C">
      <w:pPr>
        <w:shd w:val="clear" w:color="auto" w:fill="FFFFFF"/>
        <w:spacing w:line="240" w:lineRule="auto"/>
        <w:rPr>
          <w:rFonts w:ascii="Times New Roman" w:hAnsi="Times New Roman" w:cs="Times New Roman"/>
          <w:color w:val="3E3D40"/>
          <w:sz w:val="24"/>
          <w:szCs w:val="24"/>
        </w:rPr>
      </w:pPr>
    </w:p>
    <w:p w:rsidR="00B74DEE" w:rsidRPr="009F65A2" w:rsidRDefault="00B74DEE" w:rsidP="0012759C">
      <w:pPr>
        <w:shd w:val="clear" w:color="auto" w:fill="FFFFFF"/>
        <w:spacing w:line="240" w:lineRule="auto"/>
        <w:rPr>
          <w:rFonts w:ascii="Times New Roman" w:hAnsi="Times New Roman" w:cs="Times New Roman"/>
          <w:color w:val="3E3D40"/>
          <w:sz w:val="24"/>
          <w:szCs w:val="24"/>
        </w:rPr>
      </w:pPr>
    </w:p>
    <w:tbl>
      <w:tblPr>
        <w:tblStyle w:val="a7"/>
        <w:tblW w:w="11149" w:type="dxa"/>
        <w:jc w:val="center"/>
        <w:tblLook w:val="04A0" w:firstRow="1" w:lastRow="0" w:firstColumn="1" w:lastColumn="0" w:noHBand="0" w:noVBand="1"/>
      </w:tblPr>
      <w:tblGrid>
        <w:gridCol w:w="683"/>
        <w:gridCol w:w="2050"/>
        <w:gridCol w:w="2050"/>
        <w:gridCol w:w="2050"/>
        <w:gridCol w:w="1217"/>
        <w:gridCol w:w="1458"/>
        <w:gridCol w:w="1641"/>
      </w:tblGrid>
      <w:tr w:rsidR="00EB55A5" w:rsidRPr="009F65A2" w:rsidTr="00777D27">
        <w:trPr>
          <w:trHeight w:val="1174"/>
          <w:jc w:val="center"/>
        </w:trPr>
        <w:tc>
          <w:tcPr>
            <w:tcW w:w="683" w:type="dxa"/>
            <w:vAlign w:val="center"/>
            <w:hideMark/>
          </w:tcPr>
          <w:p w:rsidR="00C36490" w:rsidRPr="009F65A2" w:rsidRDefault="00EB55A5" w:rsidP="0059754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050" w:type="dxa"/>
            <w:vAlign w:val="center"/>
            <w:hideMark/>
          </w:tcPr>
          <w:p w:rsidR="00C36490" w:rsidRPr="009F65A2" w:rsidRDefault="00C36490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</w:p>
          <w:p w:rsidR="007800D1" w:rsidRPr="009F65A2" w:rsidRDefault="007800D1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050" w:type="dxa"/>
            <w:vAlign w:val="center"/>
            <w:hideMark/>
          </w:tcPr>
          <w:p w:rsidR="00C36490" w:rsidRPr="009F65A2" w:rsidRDefault="00C36490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NTG</w:t>
            </w:r>
          </w:p>
          <w:p w:rsidR="007800D1" w:rsidRPr="009F65A2" w:rsidRDefault="007800D1" w:rsidP="00597545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2050" w:type="dxa"/>
            <w:vAlign w:val="center"/>
          </w:tcPr>
          <w:p w:rsidR="00C36490" w:rsidRPr="009F65A2" w:rsidRDefault="00C36490" w:rsidP="001B317C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TOPI+NTG</w:t>
            </w:r>
          </w:p>
          <w:p w:rsidR="007800D1" w:rsidRPr="009F65A2" w:rsidRDefault="007800D1" w:rsidP="001B317C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9F65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SEM)</w:t>
            </w:r>
          </w:p>
        </w:tc>
        <w:tc>
          <w:tcPr>
            <w:tcW w:w="1217" w:type="dxa"/>
            <w:vAlign w:val="center"/>
          </w:tcPr>
          <w:p w:rsidR="00EB55A5" w:rsidRPr="009F65A2" w:rsidRDefault="00C36490" w:rsidP="00EB55A5">
            <w:pPr>
              <w:spacing w:before="2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9F65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  <w:p w:rsidR="00C36490" w:rsidRPr="009F65A2" w:rsidRDefault="00C36490" w:rsidP="00EB55A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VEH vs. NTG)</w:t>
            </w:r>
          </w:p>
        </w:tc>
        <w:tc>
          <w:tcPr>
            <w:tcW w:w="1458" w:type="dxa"/>
            <w:vAlign w:val="center"/>
          </w:tcPr>
          <w:p w:rsidR="00EB55A5" w:rsidRPr="009F65A2" w:rsidRDefault="00C36490" w:rsidP="00EB55A5">
            <w:pPr>
              <w:spacing w:before="2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9F65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  <w:p w:rsidR="00C36490" w:rsidRPr="009F65A2" w:rsidRDefault="00C36490" w:rsidP="00EB55A5">
            <w:pPr>
              <w:spacing w:before="240"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NTG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TOPI+NTG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  <w:vAlign w:val="center"/>
          </w:tcPr>
          <w:p w:rsidR="00C36490" w:rsidRPr="009F65A2" w:rsidRDefault="00C36490" w:rsidP="00C3649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P</w:t>
            </w:r>
            <w:r w:rsidRPr="009F65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  <w:p w:rsidR="00C36490" w:rsidRPr="009F65A2" w:rsidRDefault="00C36490" w:rsidP="00C36490">
            <w:pPr>
              <w:spacing w:before="240"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 xml:space="preserve">(VEH vs. 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TOPI+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NTG)</w:t>
            </w:r>
          </w:p>
        </w:tc>
      </w:tr>
      <w:tr w:rsidR="00EB55A5" w:rsidRPr="009F65A2" w:rsidTr="00777D27">
        <w:trPr>
          <w:trHeight w:val="832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35.250±17.051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38.62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6.955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97.62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8.728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913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3711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347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A5" w:rsidRPr="009F65A2" w:rsidTr="00777D27">
        <w:trPr>
          <w:trHeight w:val="832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59.37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.021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25.50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.670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05.12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3.786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A5" w:rsidRPr="009F65A2" w:rsidTr="00777D27">
        <w:trPr>
          <w:trHeight w:val="832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80.7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9.227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22.7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0.390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23.37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.801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86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A5" w:rsidRPr="009F65A2" w:rsidTr="00777D27">
        <w:trPr>
          <w:trHeight w:val="832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90.87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.726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49.62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.222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14.62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1.071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749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A5" w:rsidRPr="009F65A2" w:rsidTr="00777D27">
        <w:trPr>
          <w:trHeight w:val="863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94.7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8.217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57.00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7.479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08.2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.591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A5" w:rsidRPr="009F65A2" w:rsidTr="00777D27">
        <w:trPr>
          <w:trHeight w:val="863"/>
          <w:jc w:val="center"/>
        </w:trPr>
        <w:tc>
          <w:tcPr>
            <w:tcW w:w="683" w:type="dxa"/>
            <w:vAlign w:val="center"/>
            <w:hideMark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82.375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7.196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2.7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.587</w:t>
            </w:r>
          </w:p>
        </w:tc>
        <w:tc>
          <w:tcPr>
            <w:tcW w:w="2050" w:type="dxa"/>
            <w:vAlign w:val="center"/>
          </w:tcPr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208.250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16.591</w:t>
            </w:r>
          </w:p>
        </w:tc>
        <w:tc>
          <w:tcPr>
            <w:tcW w:w="1217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1644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Align w:val="center"/>
          </w:tcPr>
          <w:p w:rsidR="0040081D" w:rsidRPr="009F65A2" w:rsidRDefault="0040081D" w:rsidP="00400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5A2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  <w:p w:rsidR="0040081D" w:rsidRPr="009F65A2" w:rsidRDefault="0040081D" w:rsidP="0040081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77D27" w:rsidRPr="009F65A2" w:rsidRDefault="00777D27" w:rsidP="0060158C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65A2">
        <w:rPr>
          <w:rFonts w:ascii="Minion Pro" w:hAnsi="Minion Pro" w:cs="Times New Roman"/>
          <w:b/>
          <w:sz w:val="24"/>
          <w:szCs w:val="24"/>
        </w:rPr>
        <w:t xml:space="preserve">Supplementary </w:t>
      </w:r>
      <w:r w:rsidRPr="009F65A2">
        <w:rPr>
          <w:rFonts w:ascii="Times New Roman" w:hAnsi="Times New Roman" w:cs="Times New Roman"/>
          <w:b/>
          <w:sz w:val="24"/>
          <w:szCs w:val="24"/>
        </w:rPr>
        <w:t>TABLE</w:t>
      </w:r>
      <w:r w:rsidR="009E57CE" w:rsidRPr="009F65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>4</w:t>
      </w:r>
      <w:r w:rsidRPr="009F65A2">
        <w:rPr>
          <w:rFonts w:ascii="Times New Roman" w:hAnsi="Times New Roman" w:cs="Times New Roman"/>
          <w:sz w:val="24"/>
          <w:szCs w:val="24"/>
        </w:rPr>
        <w:t xml:space="preserve"> </w:t>
      </w:r>
      <w:r w:rsidRPr="009F65A2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9F65A2">
        <w:rPr>
          <w:rFonts w:ascii="Times New Roman" w:hAnsi="Times New Roman" w:cs="Times New Roman"/>
          <w:sz w:val="24"/>
          <w:szCs w:val="24"/>
        </w:rPr>
        <w:t xml:space="preserve">Numerical value and statistics of Figure </w:t>
      </w:r>
      <w:r w:rsidRPr="009F65A2">
        <w:rPr>
          <w:rFonts w:ascii="Times New Roman" w:hAnsi="Times New Roman" w:cs="Times New Roman"/>
          <w:sz w:val="24"/>
          <w:szCs w:val="24"/>
        </w:rPr>
        <w:t>5</w:t>
      </w:r>
      <w:r w:rsidRPr="009F65A2">
        <w:rPr>
          <w:rFonts w:ascii="Times New Roman" w:hAnsi="Times New Roman" w:cs="Times New Roman"/>
          <w:sz w:val="24"/>
          <w:szCs w:val="24"/>
        </w:rPr>
        <w:t>B.</w:t>
      </w:r>
    </w:p>
    <w:p w:rsidR="00B74DEE" w:rsidRPr="009F65A2" w:rsidRDefault="00B74DEE" w:rsidP="0012759C">
      <w:pPr>
        <w:shd w:val="clear" w:color="auto" w:fill="FFFFFF"/>
        <w:spacing w:line="240" w:lineRule="auto"/>
        <w:rPr>
          <w:rFonts w:ascii="Times New Roman" w:hAnsi="Times New Roman" w:cs="Times New Roman"/>
          <w:color w:val="3E3D40"/>
          <w:sz w:val="24"/>
          <w:szCs w:val="24"/>
        </w:rPr>
      </w:pPr>
    </w:p>
    <w:sectPr w:rsidR="00B74DEE" w:rsidRPr="009F65A2" w:rsidSect="00EB55A5">
      <w:pgSz w:w="12240" w:h="15840"/>
      <w:pgMar w:top="1440" w:right="90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0EAC" w:rsidRDefault="00B60EAC" w:rsidP="0012759C">
      <w:pPr>
        <w:spacing w:after="0" w:line="240" w:lineRule="auto"/>
      </w:pPr>
      <w:r>
        <w:separator/>
      </w:r>
    </w:p>
  </w:endnote>
  <w:endnote w:type="continuationSeparator" w:id="0">
    <w:p w:rsidR="00B60EAC" w:rsidRDefault="00B60EAC" w:rsidP="00127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0EAC" w:rsidRDefault="00B60EAC" w:rsidP="0012759C">
      <w:pPr>
        <w:spacing w:after="0" w:line="240" w:lineRule="auto"/>
      </w:pPr>
      <w:r>
        <w:separator/>
      </w:r>
    </w:p>
  </w:footnote>
  <w:footnote w:type="continuationSeparator" w:id="0">
    <w:p w:rsidR="00B60EAC" w:rsidRDefault="00B60EAC" w:rsidP="00127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7F"/>
    <w:rsid w:val="000B2F44"/>
    <w:rsid w:val="0012759C"/>
    <w:rsid w:val="001B317C"/>
    <w:rsid w:val="00217C58"/>
    <w:rsid w:val="0040081D"/>
    <w:rsid w:val="00444CA5"/>
    <w:rsid w:val="00487D3C"/>
    <w:rsid w:val="0060158C"/>
    <w:rsid w:val="006911A2"/>
    <w:rsid w:val="00777D27"/>
    <w:rsid w:val="007800D1"/>
    <w:rsid w:val="00795427"/>
    <w:rsid w:val="00805092"/>
    <w:rsid w:val="009D70BE"/>
    <w:rsid w:val="009E57CE"/>
    <w:rsid w:val="009F65A2"/>
    <w:rsid w:val="00B60EAC"/>
    <w:rsid w:val="00B74DEE"/>
    <w:rsid w:val="00C36490"/>
    <w:rsid w:val="00EB55A5"/>
    <w:rsid w:val="00FC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14E0F"/>
  <w15:chartTrackingRefBased/>
  <w15:docId w15:val="{AA4E3239-38A4-4C09-8CA8-3410656B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5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2759C"/>
  </w:style>
  <w:style w:type="paragraph" w:styleId="a5">
    <w:name w:val="footer"/>
    <w:basedOn w:val="a"/>
    <w:link w:val="a6"/>
    <w:uiPriority w:val="99"/>
    <w:unhideWhenUsed/>
    <w:rsid w:val="001275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2759C"/>
  </w:style>
  <w:style w:type="table" w:customStyle="1" w:styleId="21">
    <w:name w:val="无格式表格 21"/>
    <w:basedOn w:val="a1"/>
    <w:uiPriority w:val="42"/>
    <w:rsid w:val="0012759C"/>
    <w:pPr>
      <w:spacing w:after="0" w:line="240" w:lineRule="auto"/>
    </w:pPr>
    <w:rPr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99"/>
    <w:rsid w:val="00805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328</Words>
  <Characters>1874</Characters>
  <Application>Microsoft Office Word</Application>
  <DocSecurity>0</DocSecurity>
  <Lines>15</Lines>
  <Paragraphs>4</Paragraphs>
  <ScaleCrop>false</ScaleCrop>
  <Company>HP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921048619</dc:creator>
  <cp:keywords/>
  <dc:description/>
  <cp:lastModifiedBy>8615921048619</cp:lastModifiedBy>
  <cp:revision>15</cp:revision>
  <dcterms:created xsi:type="dcterms:W3CDTF">2021-07-03T07:40:00Z</dcterms:created>
  <dcterms:modified xsi:type="dcterms:W3CDTF">2021-07-03T14:57:00Z</dcterms:modified>
</cp:coreProperties>
</file>